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EB17E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8401FC" w14:textId="77777777" w:rsidR="003E0785" w:rsidRDefault="003E0785" w:rsidP="003E0785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4D077F" w14:textId="77777777" w:rsidR="003E0785" w:rsidRDefault="003E0785" w:rsidP="003E0785">
      <w:pPr>
        <w:pStyle w:val="ListParagraph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2 for:</w:t>
      </w:r>
    </w:p>
    <w:p w14:paraId="6D258301" w14:textId="77777777" w:rsidR="003E0785" w:rsidRDefault="003E0785" w:rsidP="003E0785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1F9E8B" w14:textId="77777777" w:rsidR="003E0785" w:rsidRDefault="003E0785" w:rsidP="003E0785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122AF6" w14:textId="6FFB5539" w:rsidR="003E0785" w:rsidRPr="00524A99" w:rsidRDefault="003E0785" w:rsidP="003E0785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524A99">
        <w:rPr>
          <w:rFonts w:ascii="Times New Roman" w:hAnsi="Times New Roman" w:cs="Times New Roman"/>
          <w:b/>
          <w:sz w:val="28"/>
          <w:szCs w:val="28"/>
          <w:lang w:val="en-GB"/>
        </w:rPr>
        <w:t xml:space="preserve">Genome-wide association mapping reveals genetic loci underlying phenotypic variation in early root vigour improvement </w:t>
      </w:r>
      <w:r w:rsidR="00B14164">
        <w:rPr>
          <w:rFonts w:ascii="Times New Roman" w:hAnsi="Times New Roman" w:cs="Times New Roman"/>
          <w:b/>
          <w:sz w:val="28"/>
          <w:szCs w:val="28"/>
          <w:lang w:val="en-GB"/>
        </w:rPr>
        <w:t xml:space="preserve">induced </w:t>
      </w:r>
      <w:r w:rsidRPr="00524A99">
        <w:rPr>
          <w:rFonts w:ascii="Times New Roman" w:hAnsi="Times New Roman" w:cs="Times New Roman"/>
          <w:b/>
          <w:sz w:val="28"/>
          <w:szCs w:val="28"/>
          <w:lang w:val="en-GB"/>
        </w:rPr>
        <w:t xml:space="preserve">by osmopriming in </w:t>
      </w:r>
      <w:r w:rsidRPr="00524A99">
        <w:rPr>
          <w:rFonts w:ascii="Times New Roman" w:hAnsi="Times New Roman" w:cs="Times New Roman"/>
          <w:b/>
          <w:i/>
          <w:sz w:val="28"/>
          <w:szCs w:val="28"/>
          <w:lang w:val="en-GB"/>
        </w:rPr>
        <w:t>Brassica napus</w:t>
      </w:r>
      <w:r w:rsidRPr="00524A99">
        <w:rPr>
          <w:rFonts w:ascii="Times New Roman" w:hAnsi="Times New Roman" w:cs="Times New Roman"/>
          <w:b/>
          <w:sz w:val="28"/>
          <w:szCs w:val="28"/>
          <w:lang w:val="en-GB"/>
        </w:rPr>
        <w:t xml:space="preserve"> L.</w:t>
      </w:r>
    </w:p>
    <w:p w14:paraId="770711DB" w14:textId="77777777" w:rsidR="003E0785" w:rsidRPr="00F23645" w:rsidRDefault="003E0785" w:rsidP="003E078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3645">
        <w:rPr>
          <w:rFonts w:ascii="Times New Roman" w:hAnsi="Times New Roman" w:cs="Times New Roman"/>
          <w:b/>
          <w:sz w:val="24"/>
          <w:szCs w:val="24"/>
          <w:lang w:val="en-GB"/>
        </w:rPr>
        <w:t>Authors:</w:t>
      </w:r>
      <w:r w:rsidRPr="00F23645">
        <w:rPr>
          <w:rFonts w:ascii="Times New Roman" w:hAnsi="Times New Roman" w:cs="Times New Roman"/>
          <w:sz w:val="24"/>
          <w:szCs w:val="24"/>
          <w:lang w:val="en-GB"/>
        </w:rPr>
        <w:t xml:space="preserve"> Kingsley Onyinye Ibeabuchi</w:t>
      </w:r>
      <w:r w:rsidRPr="00F236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 w:rsidRPr="00F23645">
        <w:rPr>
          <w:rFonts w:ascii="Times New Roman" w:hAnsi="Times New Roman" w:cs="Times New Roman"/>
          <w:sz w:val="24"/>
          <w:szCs w:val="24"/>
          <w:lang w:val="en-GB"/>
        </w:rPr>
        <w:t>, Maira Marins Dourado</w:t>
      </w:r>
      <w:r w:rsidRPr="00F236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23645">
        <w:rPr>
          <w:rFonts w:ascii="Times New Roman" w:hAnsi="Times New Roman" w:cs="Times New Roman"/>
          <w:sz w:val="24"/>
          <w:szCs w:val="24"/>
          <w:lang w:val="en-GB"/>
        </w:rPr>
        <w:t>, Stefan Scholten</w:t>
      </w:r>
      <w:r w:rsidRPr="00F236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4</w:t>
      </w:r>
      <w:r w:rsidRPr="00F23645">
        <w:rPr>
          <w:rFonts w:ascii="Times New Roman" w:hAnsi="Times New Roman" w:cs="Times New Roman"/>
          <w:sz w:val="24"/>
          <w:szCs w:val="24"/>
          <w:lang w:val="en-GB"/>
        </w:rPr>
        <w:t>,Ulf Feuerstein</w:t>
      </w:r>
      <w:r w:rsidRPr="00F236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6544ED60" w14:textId="77777777" w:rsidR="003E0785" w:rsidRPr="00F23645" w:rsidRDefault="003E0785" w:rsidP="003E0785">
      <w:pPr>
        <w:spacing w:line="276" w:lineRule="auto"/>
        <w:rPr>
          <w:rFonts w:ascii="Times New Roman" w:hAnsi="Times New Roman" w:cs="Times New Roman"/>
          <w:i/>
          <w:lang w:val="en-GB"/>
        </w:rPr>
      </w:pPr>
      <w:r w:rsidRPr="00F23645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F23645">
        <w:rPr>
          <w:rFonts w:ascii="Times New Roman" w:hAnsi="Times New Roman" w:cs="Times New Roman"/>
          <w:i/>
          <w:lang w:val="en-GB"/>
        </w:rPr>
        <w:t xml:space="preserve">Georg-August-University of Göttingen, Göttingen, Germany, Division of Crop Plant Genetics, Department of Crop Sciences </w:t>
      </w:r>
    </w:p>
    <w:p w14:paraId="20536E98" w14:textId="77777777" w:rsidR="003E0785" w:rsidRPr="00F23645" w:rsidRDefault="003E0785" w:rsidP="003E0785">
      <w:pPr>
        <w:spacing w:line="276" w:lineRule="auto"/>
        <w:rPr>
          <w:rFonts w:ascii="Times New Roman" w:hAnsi="Times New Roman" w:cs="Times New Roman"/>
          <w:i/>
          <w:lang w:val="en-GB"/>
        </w:rPr>
      </w:pPr>
      <w:r w:rsidRPr="00F23645">
        <w:rPr>
          <w:rFonts w:ascii="Times New Roman" w:hAnsi="Times New Roman" w:cs="Times New Roman"/>
          <w:i/>
          <w:vertAlign w:val="superscript"/>
          <w:lang w:val="en-GB"/>
        </w:rPr>
        <w:t>2</w:t>
      </w:r>
      <w:r w:rsidRPr="00F23645">
        <w:rPr>
          <w:rFonts w:ascii="Times New Roman" w:hAnsi="Times New Roman" w:cs="Times New Roman"/>
          <w:i/>
          <w:lang w:val="en-GB"/>
        </w:rPr>
        <w:t>Deutsche Saatveredelung AG, Asendorf, Germany, Department of Seed Technology</w:t>
      </w:r>
    </w:p>
    <w:p w14:paraId="3BC67437" w14:textId="77777777" w:rsidR="003E0785" w:rsidRPr="00F23645" w:rsidRDefault="003E0785" w:rsidP="003E0785">
      <w:pPr>
        <w:spacing w:line="276" w:lineRule="auto"/>
        <w:rPr>
          <w:rFonts w:ascii="Times New Roman" w:hAnsi="Times New Roman" w:cs="Times New Roman"/>
          <w:bCs/>
          <w:lang w:val="en-GB"/>
        </w:rPr>
      </w:pPr>
      <w:r w:rsidRPr="00F23645">
        <w:rPr>
          <w:rFonts w:ascii="Times New Roman" w:hAnsi="Times New Roman" w:cs="Times New Roman"/>
          <w:i/>
          <w:vertAlign w:val="superscript"/>
          <w:lang w:val="en-GB"/>
        </w:rPr>
        <w:t>3</w:t>
      </w:r>
      <w:r w:rsidRPr="00F23645">
        <w:rPr>
          <w:rFonts w:ascii="Times New Roman" w:hAnsi="Times New Roman" w:cs="Times New Roman"/>
          <w:i/>
          <w:lang w:val="en-GB"/>
        </w:rPr>
        <w:t>University of Amsterdam, Amsterdam, Netherlands, Faculty of Science, Swammerdam Institute for Life Sciences</w:t>
      </w:r>
    </w:p>
    <w:p w14:paraId="47654842" w14:textId="77777777" w:rsidR="003E0785" w:rsidRPr="00F23645" w:rsidRDefault="003E0785" w:rsidP="003E0785">
      <w:pPr>
        <w:spacing w:line="276" w:lineRule="auto"/>
        <w:rPr>
          <w:rFonts w:ascii="Times New Roman" w:hAnsi="Times New Roman" w:cs="Times New Roman"/>
          <w:i/>
          <w:lang w:val="en-GB"/>
        </w:rPr>
      </w:pPr>
      <w:r w:rsidRPr="00F23645">
        <w:rPr>
          <w:rFonts w:ascii="Times New Roman" w:hAnsi="Times New Roman" w:cs="Times New Roman"/>
          <w:i/>
          <w:vertAlign w:val="superscript"/>
          <w:lang w:val="en-GB"/>
        </w:rPr>
        <w:t>4</w:t>
      </w:r>
      <w:r w:rsidRPr="00F23645">
        <w:rPr>
          <w:rFonts w:ascii="Times New Roman" w:hAnsi="Times New Roman" w:cs="Times New Roman"/>
          <w:i/>
          <w:lang w:val="en-GB"/>
        </w:rPr>
        <w:t>Georg-August-University of Göttingen, Göttingen, Germany, Centre for Integrated Breeding Research</w:t>
      </w:r>
    </w:p>
    <w:p w14:paraId="1391E37F" w14:textId="77777777" w:rsidR="003E0785" w:rsidRPr="00524A99" w:rsidRDefault="003E0785" w:rsidP="003E0785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524A99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*Correspondence: </w:t>
      </w:r>
      <w:hyperlink r:id="rId4" w:history="1">
        <w:r w:rsidRPr="00524A99">
          <w:rPr>
            <w:rStyle w:val="Hyperlink"/>
            <w:rFonts w:ascii="Times New Roman" w:hAnsi="Times New Roman" w:cs="Times New Roman"/>
            <w:lang w:val="en-GB"/>
          </w:rPr>
          <w:t>kingsley-onyinye.ibeabuchi@agr.uni-goettingen.de</w:t>
        </w:r>
      </w:hyperlink>
    </w:p>
    <w:p w14:paraId="33431F9A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0B4293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7C2267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F2419A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173B0B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3D3A44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B38246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DBD6F5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B0A661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DFF9EF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413FA1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F6FEF3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595AD4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676594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0B7F75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09E5BA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DDD63A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EA8582" w14:textId="5518C82F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C48486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BDA587" w14:textId="77777777" w:rsidR="003E0785" w:rsidRDefault="003E078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FDDD20" w14:textId="561084A6" w:rsidR="00057412" w:rsidRPr="00FF7D77" w:rsidRDefault="008D4A1A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F7D77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3C2BC133" wp14:editId="759F9B83">
            <wp:simplePos x="0" y="0"/>
            <wp:positionH relativeFrom="column">
              <wp:posOffset>109855</wp:posOffset>
            </wp:positionH>
            <wp:positionV relativeFrom="paragraph">
              <wp:posOffset>-52070</wp:posOffset>
            </wp:positionV>
            <wp:extent cx="4643438" cy="3095625"/>
            <wp:effectExtent l="0" t="0" r="5080" b="0"/>
            <wp:wrapNone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049" cy="30966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1908B1" w14:textId="77777777" w:rsidR="008E11B5" w:rsidRPr="00FF7D77" w:rsidRDefault="008E11B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6F2FB6" w14:textId="77777777" w:rsidR="00BC25CE" w:rsidRPr="00FF7D77" w:rsidRDefault="00BC25CE" w:rsidP="00BC25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7D7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      </w:t>
      </w:r>
    </w:p>
    <w:p w14:paraId="1A8648EA" w14:textId="77777777" w:rsidR="008E11B5" w:rsidRPr="00FF7D77" w:rsidRDefault="008E11B5" w:rsidP="00C4444A">
      <w:pPr>
        <w:pStyle w:val="ListParagraph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CA7ECC9" w14:textId="7D13C5B0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33A234" w14:textId="1F74FD6A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E26DCB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9AFAD6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95A169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5DFF6D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1CE0FA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EF8B46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BEB599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499F1F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6A61B9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33BA8B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883326" w14:textId="60810374" w:rsidR="008D4A1A" w:rsidRPr="00FF7D77" w:rsidRDefault="00912DB7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Figure</w:t>
      </w:r>
      <w:r w:rsidR="00057412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1</w:t>
      </w:r>
      <w:r w:rsidR="003F01DD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057412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057412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hromosome-wise SNP density plot illustrating the number of SNPs within 1 Mb windows. The horizontal axis represents chromosome length in megabases (Mb), and variations in colour indicate SNP density levels</w:t>
      </w:r>
    </w:p>
    <w:p w14:paraId="301F0BAD" w14:textId="1931B41B" w:rsidR="008D4A1A" w:rsidRDefault="008D4A1A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320FC1A4" w14:textId="16E8397C" w:rsidR="00FF7D77" w:rsidRDefault="00FF7D77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21848998" w14:textId="65F20F94" w:rsidR="00FF7D77" w:rsidRPr="00FF7D77" w:rsidRDefault="002A0A7D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n-GB"/>
        </w:rPr>
        <w:drawing>
          <wp:anchor distT="0" distB="0" distL="114300" distR="114300" simplePos="0" relativeHeight="251680768" behindDoc="0" locked="0" layoutInCell="1" allowOverlap="1" wp14:anchorId="4F60F803" wp14:editId="6D35AF37">
            <wp:simplePos x="0" y="0"/>
            <wp:positionH relativeFrom="column">
              <wp:posOffset>43180</wp:posOffset>
            </wp:positionH>
            <wp:positionV relativeFrom="paragraph">
              <wp:posOffset>9525</wp:posOffset>
            </wp:positionV>
            <wp:extent cx="5553075" cy="2355791"/>
            <wp:effectExtent l="0" t="0" r="0" b="6985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2355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9F5DF6" w14:textId="40A33125" w:rsidR="008D4A1A" w:rsidRPr="00FF7D77" w:rsidRDefault="008D4A1A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20E4AD17" w14:textId="68A67817" w:rsidR="008D4A1A" w:rsidRPr="00FF7D77" w:rsidRDefault="008D4A1A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7FD1159B" w14:textId="3D242CC9" w:rsidR="008D4A1A" w:rsidRPr="00FF7D77" w:rsidRDefault="008D4A1A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1336DBBD" w14:textId="77777777" w:rsidR="008D4A1A" w:rsidRPr="00FF7D77" w:rsidRDefault="008D4A1A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3A98A206" w14:textId="77777777" w:rsidR="008D4A1A" w:rsidRPr="00057412" w:rsidRDefault="008D4A1A" w:rsidP="009C0D7B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14:paraId="0C8C9B25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D7D8BD" w14:textId="022CB127" w:rsidR="00FF7D77" w:rsidRDefault="00FF7D77" w:rsidP="00635318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FA2AE65" w14:textId="77777777" w:rsidR="00FF7D77" w:rsidRDefault="00FF7D77" w:rsidP="00635318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F090319" w14:textId="77777777" w:rsidR="00C4444A" w:rsidRPr="00FF7D77" w:rsidRDefault="00912DB7" w:rsidP="00635318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Figure</w:t>
      </w:r>
      <w:r w:rsidR="00BE73DC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</w:t>
      </w:r>
      <w:r w:rsidR="00B21247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="003F01DD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BE73DC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3B33A1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stimated ancestry proportions of accessions at K = 3 based on STRUCTURE analysis</w:t>
      </w:r>
    </w:p>
    <w:p w14:paraId="47C8CEF1" w14:textId="77777777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B7CCF0" w14:textId="77777777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F3E07C7" w14:textId="476A41D2" w:rsidR="000F7CE3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6BF6C5" w14:textId="7EC9369B" w:rsidR="007C4E31" w:rsidRDefault="007C4E31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53733C" w14:textId="77777777" w:rsidR="000013D0" w:rsidRPr="00FF7D77" w:rsidRDefault="000013D0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BD290B" w14:textId="77777777" w:rsidR="00635318" w:rsidRPr="00FF7D77" w:rsidRDefault="00635318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DC7D56" w14:textId="77777777" w:rsidR="000F7CE3" w:rsidRPr="00FF7D77" w:rsidRDefault="00FF7D77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7D77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72576" behindDoc="0" locked="0" layoutInCell="1" allowOverlap="1" wp14:anchorId="50BF54D7" wp14:editId="5726A72D">
            <wp:simplePos x="0" y="0"/>
            <wp:positionH relativeFrom="column">
              <wp:posOffset>342409</wp:posOffset>
            </wp:positionH>
            <wp:positionV relativeFrom="paragraph">
              <wp:posOffset>-63034</wp:posOffset>
            </wp:positionV>
            <wp:extent cx="3451141" cy="3122763"/>
            <wp:effectExtent l="0" t="0" r="0" b="1905"/>
            <wp:wrapNone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02" cy="3126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C12D20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ECF926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1ED616" w14:textId="7777777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07D512" w14:textId="77777777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85ED88" w14:textId="7F120BDF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F633A6" w14:textId="335ACC39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285ED0" w14:textId="090F0A13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CA46FA" w14:textId="0D23C351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11B080" w14:textId="202426B9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ACE382" w14:textId="59D01FCF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A0D73B" w14:textId="35D33C51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86DC693" w14:textId="792C6518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67F4EF" w14:textId="3B95CBE8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2C2E4A" w14:textId="48BD0A28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F8D94D" w14:textId="11E01886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B521BC" w14:textId="77777777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DBFD12" w14:textId="662DB6C3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8851DC" w14:textId="0DA87683" w:rsidR="00F148C6" w:rsidRPr="00FF7D77" w:rsidRDefault="00912DB7" w:rsidP="00E31B3F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Figure</w:t>
      </w:r>
      <w:r w:rsidR="00F148C6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3</w:t>
      </w:r>
      <w:r w:rsidR="003F01DD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F148C6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E31B3F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cree plot showing the proportion of genetic variance explained by principal components derived from SNP-based PCA in the GWAS panel</w:t>
      </w:r>
    </w:p>
    <w:p w14:paraId="44B95936" w14:textId="4A305A01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5A042DD" w14:textId="12B1B196" w:rsidR="00F148C6" w:rsidRPr="00FF7D77" w:rsidRDefault="0095435E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7D77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70528" behindDoc="0" locked="0" layoutInCell="1" allowOverlap="1" wp14:anchorId="00E858D8" wp14:editId="7B26F551">
            <wp:simplePos x="0" y="0"/>
            <wp:positionH relativeFrom="column">
              <wp:posOffset>167456</wp:posOffset>
            </wp:positionH>
            <wp:positionV relativeFrom="paragraph">
              <wp:posOffset>122555</wp:posOffset>
            </wp:positionV>
            <wp:extent cx="3454400" cy="3385627"/>
            <wp:effectExtent l="0" t="0" r="0" b="5715"/>
            <wp:wrapNone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0" cy="3385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31CE62" w14:textId="67419EC2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C764FC" w14:textId="65193275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79FA26" w14:textId="6309C882" w:rsidR="00F148C6" w:rsidRPr="00FF7D77" w:rsidRDefault="00F148C6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7E8582" w14:textId="45E95A8E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D48FD0" w14:textId="77777777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9DF242" w14:textId="2301FD70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63A3B1" w14:textId="381E5F90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8BB5B6" w14:textId="77777777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C6DD10" w14:textId="114B48DF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1B6F66" w14:textId="772CAE48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8D8BED" w14:textId="1B39D285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3DBDEA" w14:textId="76046E09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ABAA66" w14:textId="6C7EC165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B4F694" w14:textId="18D642F5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645857" w14:textId="3CA85BC8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9DF3DF" w14:textId="4088F030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A18BED" w14:textId="69B6AE84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81DBBC" w14:textId="1F183AAC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919736" w14:textId="45F67D5E" w:rsidR="000F7CE3" w:rsidRPr="00FF7D77" w:rsidRDefault="000F7CE3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62C8C9" w14:textId="2A3E8F69" w:rsidR="000F7CE3" w:rsidRDefault="00912DB7" w:rsidP="000F7CE3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Figure</w:t>
      </w:r>
      <w:r w:rsidR="000F7CE3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</w:t>
      </w:r>
      <w:r w:rsidR="00F148C6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="003F01DD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0F7CE3"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0F7CE3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eatmap representation of the kinship matrix illustrating genetic relatedness across the population. Darker regions indicate stronger genetic similarity between individual genotypes.</w:t>
      </w:r>
    </w:p>
    <w:p w14:paraId="0DA78A95" w14:textId="73E8EFBE" w:rsidR="00AC7E41" w:rsidRPr="00FF7D77" w:rsidRDefault="00AC7E41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7C35BE" w14:textId="77777777" w:rsidR="00FF7D77" w:rsidRPr="00FF7D77" w:rsidRDefault="00FF7D77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269C08" w14:textId="204140C7" w:rsidR="00AC7E41" w:rsidRPr="00FF7D77" w:rsidRDefault="00AC7E41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3CA8DC" w14:textId="77777777" w:rsidR="00AC7E41" w:rsidRPr="00FF7D77" w:rsidRDefault="00135370" w:rsidP="008F5A89">
      <w:pPr>
        <w:pStyle w:val="ListParagraph"/>
        <w:tabs>
          <w:tab w:val="left" w:pos="5430"/>
        </w:tabs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FF7D77">
        <w:rPr>
          <w:rFonts w:ascii="Times New Roman" w:hAnsi="Times New Roman" w:cs="Times New Roman"/>
          <w:sz w:val="24"/>
          <w:szCs w:val="24"/>
          <w:lang w:val="en-GB"/>
        </w:rPr>
        <w:t>ChrA07 - Bn-A07-p244051</w:t>
      </w:r>
      <w:r w:rsidRPr="00FF7D7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                        </w:t>
      </w:r>
      <w:r w:rsidRPr="00FF7D77">
        <w:rPr>
          <w:rFonts w:ascii="Times New Roman" w:hAnsi="Times New Roman" w:cs="Times New Roman"/>
          <w:sz w:val="24"/>
          <w:szCs w:val="24"/>
          <w:lang w:val="en-GB"/>
        </w:rPr>
        <w:t xml:space="preserve">      ChrC01 - Bn-scaff_22115_1-p155376</w:t>
      </w:r>
    </w:p>
    <w:p w14:paraId="2926E47A" w14:textId="15D455AC" w:rsidR="005509ED" w:rsidRPr="00FF7D77" w:rsidRDefault="007C4E31" w:rsidP="005509ED">
      <w:pPr>
        <w:pStyle w:val="NormalWeb"/>
      </w:pPr>
      <w:r w:rsidRPr="00FF7D77">
        <w:rPr>
          <w:noProof/>
        </w:rPr>
        <w:drawing>
          <wp:anchor distT="0" distB="0" distL="114300" distR="114300" simplePos="0" relativeHeight="251673600" behindDoc="0" locked="0" layoutInCell="1" allowOverlap="1" wp14:anchorId="32E130C7" wp14:editId="0014FB7B">
            <wp:simplePos x="0" y="0"/>
            <wp:positionH relativeFrom="column">
              <wp:posOffset>-73318</wp:posOffset>
            </wp:positionH>
            <wp:positionV relativeFrom="paragraph">
              <wp:posOffset>76982</wp:posOffset>
            </wp:positionV>
            <wp:extent cx="2870762" cy="1564151"/>
            <wp:effectExtent l="0" t="0" r="6350" b="0"/>
            <wp:wrapNone/>
            <wp:docPr id="1" name="Grafik 1" descr="F:\Asendorf\Projekte in Hof Steimke\EpiSeedLink\Kingsley\Fast_Track\FT_GWAS\GWAS_FT_Result1-20250425T085436Z-001\GWAS_FT_Result1\sig_snp_A07_RL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sendorf\Projekte in Hof Steimke\EpiSeedLink\Kingsley\Fast_Track\FT_GWAS\GWAS_FT_Result1-20250425T085436Z-001\GWAS_FT_Result1\sig_snp_A07_RL_v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077" cy="1568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5A89" w:rsidRPr="00FF7D77">
        <w:rPr>
          <w:noProof/>
        </w:rPr>
        <w:drawing>
          <wp:anchor distT="0" distB="0" distL="114300" distR="114300" simplePos="0" relativeHeight="251674624" behindDoc="0" locked="0" layoutInCell="1" allowOverlap="1" wp14:anchorId="0F5DC3CD" wp14:editId="7ECEAE4A">
            <wp:simplePos x="0" y="0"/>
            <wp:positionH relativeFrom="column">
              <wp:posOffset>3191558</wp:posOffset>
            </wp:positionH>
            <wp:positionV relativeFrom="paragraph">
              <wp:posOffset>82842</wp:posOffset>
            </wp:positionV>
            <wp:extent cx="2860431" cy="1558507"/>
            <wp:effectExtent l="0" t="0" r="0" b="3810"/>
            <wp:wrapNone/>
            <wp:docPr id="2" name="Grafik 2" descr="F:\Asendorf\Projekte in Hof Steimke\EpiSeedLink\Kingsley\Fast_Track\FT_GWAS\GWAS_FT_Result1-20250425T085436Z-001\GWAS_FT_Result1\Rplotsig_snp_C01_RL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Asendorf\Projekte in Hof Steimke\EpiSeedLink\Kingsley\Fast_Track\FT_GWAS\GWAS_FT_Result1-20250425T085436Z-001\GWAS_FT_Result1\Rplotsig_snp_C01_RL_v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199" cy="155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17ED04" w14:textId="3BC8B835" w:rsidR="00AC7E41" w:rsidRPr="00FF7D77" w:rsidRDefault="00AC7E41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ECA458" w14:textId="79E8A2E2" w:rsidR="00AC7E41" w:rsidRPr="00FF7D77" w:rsidRDefault="00AC7E41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69A167" w14:textId="13C2FF67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61D9A9" w14:textId="29F726CD" w:rsidR="00C4444A" w:rsidRPr="00FF7D77" w:rsidRDefault="00C4444A" w:rsidP="00C4444A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E8224D" w14:textId="736AE9B8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248323" w14:textId="759A76FF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C78750" w14:textId="0E14AAFB" w:rsidR="00062B84" w:rsidRPr="00FF7D77" w:rsidRDefault="00062B84" w:rsidP="00062B84">
      <w:pPr>
        <w:pStyle w:val="NormalWeb"/>
      </w:pPr>
    </w:p>
    <w:p w14:paraId="769F11B4" w14:textId="37458269" w:rsidR="008F5A89" w:rsidRPr="00FF7D77" w:rsidRDefault="007C4E31" w:rsidP="0099461B">
      <w:pPr>
        <w:pStyle w:val="NormalWeb"/>
        <w:tabs>
          <w:tab w:val="left" w:pos="5370"/>
        </w:tabs>
      </w:pPr>
      <w:r w:rsidRPr="00FF7D77">
        <w:rPr>
          <w:noProof/>
        </w:rPr>
        <w:drawing>
          <wp:anchor distT="0" distB="0" distL="114300" distR="114300" simplePos="0" relativeHeight="251676672" behindDoc="0" locked="0" layoutInCell="1" allowOverlap="1" wp14:anchorId="5092EA75" wp14:editId="23D17EF0">
            <wp:simplePos x="0" y="0"/>
            <wp:positionH relativeFrom="column">
              <wp:posOffset>3112428</wp:posOffset>
            </wp:positionH>
            <wp:positionV relativeFrom="paragraph">
              <wp:posOffset>301625</wp:posOffset>
            </wp:positionV>
            <wp:extent cx="3179917" cy="1732915"/>
            <wp:effectExtent l="0" t="0" r="1905" b="635"/>
            <wp:wrapNone/>
            <wp:docPr id="4" name="Grafik 4" descr="F:\Asendorf\Projekte in Hof Steimke\EpiSeedLink\Kingsley\Fast_Track\FT_GWAS\GWAS_FT_Result1-20250425T085436Z-001\GWAS_FT_Result1\sig_snp_C02_SVI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Asendorf\Projekte in Hof Steimke\EpiSeedLink\Kingsley\Fast_Track\FT_GWAS\GWAS_FT_Result1-20250425T085436Z-001\GWAS_FT_Result1\sig_snp_C02_SVI_v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917" cy="17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F7D77">
        <w:rPr>
          <w:noProof/>
        </w:rPr>
        <w:drawing>
          <wp:anchor distT="0" distB="0" distL="114300" distR="114300" simplePos="0" relativeHeight="251675648" behindDoc="0" locked="0" layoutInCell="1" allowOverlap="1" wp14:anchorId="4791D83A" wp14:editId="44A84EF0">
            <wp:simplePos x="0" y="0"/>
            <wp:positionH relativeFrom="column">
              <wp:posOffset>-239639</wp:posOffset>
            </wp:positionH>
            <wp:positionV relativeFrom="paragraph">
              <wp:posOffset>396875</wp:posOffset>
            </wp:positionV>
            <wp:extent cx="2901222" cy="1581082"/>
            <wp:effectExtent l="0" t="0" r="0" b="635"/>
            <wp:wrapNone/>
            <wp:docPr id="3" name="Grafik 3" descr="F:\Asendorf\Projekte in Hof Steimke\EpiSeedLink\Kingsley\Fast_Track\FT_GWAS\GWAS_FT_Result1-20250425T085436Z-001\GWAS_FT_Result1\sig_snp_C08_RL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Asendorf\Projekte in Hof Steimke\EpiSeedLink\Kingsley\Fast_Track\FT_GWAS\GWAS_FT_Result1-20250425T085436Z-001\GWAS_FT_Result1\sig_snp_C08_RL_v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222" cy="158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35370" w:rsidRPr="00FF7D77">
        <w:t xml:space="preserve">ChrC08 - Bn-C08-p8710166 </w:t>
      </w:r>
      <w:r w:rsidR="0099461B" w:rsidRPr="00FF7D77">
        <w:tab/>
        <w:t>ChrC02 - Bn-scaff_20942_1-p252525</w:t>
      </w:r>
    </w:p>
    <w:p w14:paraId="4F771A27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333C6F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A2483C" w14:textId="0502D50B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BA24CD" w14:textId="75D80130" w:rsidR="0099461B" w:rsidRPr="00FF7D77" w:rsidRDefault="0099461B" w:rsidP="0099461B">
      <w:pPr>
        <w:pStyle w:val="NormalWeb"/>
      </w:pPr>
    </w:p>
    <w:p w14:paraId="0722A1D2" w14:textId="5AE10A1E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A6A47E" w14:textId="5FEA21AC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01603F" w14:textId="3A2AFDD0" w:rsidR="003F01DD" w:rsidRPr="00FF7D77" w:rsidRDefault="003F01DD" w:rsidP="00C4444A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9D62F00" w14:textId="61E03E1F" w:rsidR="003F01DD" w:rsidRPr="00FF7D77" w:rsidRDefault="003F01DD" w:rsidP="009C2376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Figure S</w:t>
      </w:r>
      <w:r w:rsidR="006F15A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5</w:t>
      </w: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9C2376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xplots of the allelic eff</w:t>
      </w:r>
      <w:r w:rsidR="00B85B89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ects of</w:t>
      </w:r>
      <w:r w:rsidR="009C2376" w:rsidRPr="00FF7D7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four SNPs that exceeded the genome-wide significant threshold (-log10 p ≥ 5.48) associated with osmopriming response</w:t>
      </w:r>
    </w:p>
    <w:p w14:paraId="48D5CBDF" w14:textId="34D3EB52" w:rsidR="00C4444A" w:rsidRPr="00FF7D77" w:rsidRDefault="00C4444A" w:rsidP="00C4444A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CFAFEAE" w14:textId="6C630615" w:rsidR="00C4444A" w:rsidRPr="00FF7D77" w:rsidRDefault="00C4444A" w:rsidP="00C4444A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54093CCA" w14:textId="517BE5A1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6DFA96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3300DD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B51D38" w14:textId="281C3E2B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2EA0D1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DC69F6" w14:textId="4FE6F659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D9DBE9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D62F71" w14:textId="77777777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0325E3" w14:textId="418CA4DE" w:rsidR="00E84D52" w:rsidRPr="00E84D52" w:rsidRDefault="00E84D52" w:rsidP="00E84D5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84D5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81792" behindDoc="0" locked="0" layoutInCell="1" allowOverlap="1" wp14:anchorId="4FFEF5FC" wp14:editId="33A99861">
            <wp:simplePos x="0" y="0"/>
            <wp:positionH relativeFrom="column">
              <wp:posOffset>-171256</wp:posOffset>
            </wp:positionH>
            <wp:positionV relativeFrom="paragraph">
              <wp:posOffset>319405</wp:posOffset>
            </wp:positionV>
            <wp:extent cx="5932170" cy="3954780"/>
            <wp:effectExtent l="0" t="0" r="0" b="7620"/>
            <wp:wrapNone/>
            <wp:docPr id="10" name="Grafik 10" descr="C:\Users\Ibeabuchi\Downloads\barplot (1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beabuchi\Downloads\barplot (11)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971AD3" w14:textId="69501D9B" w:rsidR="000420E7" w:rsidRPr="000420E7" w:rsidRDefault="000420E7" w:rsidP="000420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5E6EBED" w14:textId="3693845F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F5AFD3" w14:textId="2D198BFF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670B7E" w14:textId="1B9FA0FE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30B272" w14:textId="3983AE35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3A98CE" w14:textId="66E47015" w:rsidR="00C4444A" w:rsidRPr="00FF7D77" w:rsidRDefault="00C4444A" w:rsidP="00C4444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04E511" w14:textId="41C292C8" w:rsidR="00C4444A" w:rsidRPr="00FF7D77" w:rsidRDefault="00C4444A" w:rsidP="00C444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D46291" w14:textId="1C54522E" w:rsidR="00C4444A" w:rsidRPr="00FF7D77" w:rsidRDefault="00C4444A" w:rsidP="00C444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D620A8" w14:textId="75A1E354" w:rsidR="00C4444A" w:rsidRPr="00FF7D77" w:rsidRDefault="00C4444A" w:rsidP="00C444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AF878C" w14:textId="252D07B6" w:rsidR="00C4444A" w:rsidRPr="00FF7D77" w:rsidRDefault="00C4444A" w:rsidP="00C444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F000BF" w14:textId="1DBA6F77" w:rsidR="00C4444A" w:rsidRPr="00FF7D77" w:rsidRDefault="00C4444A" w:rsidP="00C444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A596AB" w14:textId="0B899424" w:rsidR="006B57B7" w:rsidRDefault="006B57B7" w:rsidP="00D8721B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00E017E4" w14:textId="77777777" w:rsidR="00E84D52" w:rsidRDefault="00E84D52" w:rsidP="00D8721B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9427F8C" w14:textId="77777777" w:rsidR="00E84D52" w:rsidRDefault="00E84D52" w:rsidP="00D8721B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64ED8ED" w14:textId="77777777" w:rsidR="00E84D52" w:rsidRDefault="00E84D52" w:rsidP="00D8721B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B594EAB" w14:textId="35558300" w:rsidR="00A87E16" w:rsidRPr="00FF7D77" w:rsidRDefault="00D8721B" w:rsidP="00685130">
      <w:pPr>
        <w:shd w:val="clear" w:color="auto" w:fill="FFFFFF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Figure S</w:t>
      </w:r>
      <w:r w:rsidR="006F15A1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>6</w:t>
      </w:r>
      <w:r w:rsidRPr="00FF7D7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685130" w:rsidRPr="0068513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ly enriched Gene Ontology (GO) terms (FDR &lt; 0.05) for candidate genes within priming-responsive loci, as identified by the GWAS BLINK model.</w:t>
      </w:r>
    </w:p>
    <w:sectPr w:rsidR="00A87E16" w:rsidRPr="00FF7D7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44A"/>
    <w:rsid w:val="000013D0"/>
    <w:rsid w:val="00020EFD"/>
    <w:rsid w:val="000420E7"/>
    <w:rsid w:val="00057412"/>
    <w:rsid w:val="00062A20"/>
    <w:rsid w:val="00062B84"/>
    <w:rsid w:val="000F73EA"/>
    <w:rsid w:val="000F7CE3"/>
    <w:rsid w:val="00135370"/>
    <w:rsid w:val="001357A7"/>
    <w:rsid w:val="00191354"/>
    <w:rsid w:val="00223E31"/>
    <w:rsid w:val="002A0A7D"/>
    <w:rsid w:val="002B7652"/>
    <w:rsid w:val="00326304"/>
    <w:rsid w:val="003B33A1"/>
    <w:rsid w:val="003E0785"/>
    <w:rsid w:val="003E34FF"/>
    <w:rsid w:val="003F01DD"/>
    <w:rsid w:val="004C32A6"/>
    <w:rsid w:val="004D653A"/>
    <w:rsid w:val="005509ED"/>
    <w:rsid w:val="005B7EF4"/>
    <w:rsid w:val="0061500D"/>
    <w:rsid w:val="00635318"/>
    <w:rsid w:val="00685130"/>
    <w:rsid w:val="006B57B7"/>
    <w:rsid w:val="006F15A1"/>
    <w:rsid w:val="00716395"/>
    <w:rsid w:val="007C4E31"/>
    <w:rsid w:val="007F036D"/>
    <w:rsid w:val="008D4A1A"/>
    <w:rsid w:val="008E11B5"/>
    <w:rsid w:val="008F5A89"/>
    <w:rsid w:val="00912DB7"/>
    <w:rsid w:val="0095435E"/>
    <w:rsid w:val="0099461B"/>
    <w:rsid w:val="009B338B"/>
    <w:rsid w:val="009C0D7B"/>
    <w:rsid w:val="009C2376"/>
    <w:rsid w:val="00A87E16"/>
    <w:rsid w:val="00AC7E41"/>
    <w:rsid w:val="00B14164"/>
    <w:rsid w:val="00B21247"/>
    <w:rsid w:val="00B85B89"/>
    <w:rsid w:val="00BC25CE"/>
    <w:rsid w:val="00BE73DC"/>
    <w:rsid w:val="00C35B7E"/>
    <w:rsid w:val="00C4444A"/>
    <w:rsid w:val="00CB3774"/>
    <w:rsid w:val="00D8721B"/>
    <w:rsid w:val="00DB0094"/>
    <w:rsid w:val="00E2793F"/>
    <w:rsid w:val="00E31B3F"/>
    <w:rsid w:val="00E84D52"/>
    <w:rsid w:val="00E97C23"/>
    <w:rsid w:val="00F148C6"/>
    <w:rsid w:val="00F17562"/>
    <w:rsid w:val="00F27D50"/>
    <w:rsid w:val="00FF3CD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630E29"/>
  <w15:chartTrackingRefBased/>
  <w15:docId w15:val="{8FEC8563-A078-44A8-BC06-6CBE5B5C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44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4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44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1B5"/>
    <w:rPr>
      <w:color w:val="954F72"/>
      <w:u w:val="single"/>
    </w:rPr>
  </w:style>
  <w:style w:type="paragraph" w:customStyle="1" w:styleId="msonormal0">
    <w:name w:val="msonormal"/>
    <w:basedOn w:val="Normal"/>
    <w:rsid w:val="008E11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7">
    <w:name w:val="xl67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68">
    <w:name w:val="xl68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0">
    <w:name w:val="xl70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customStyle="1" w:styleId="xl71">
    <w:name w:val="xl71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2">
    <w:name w:val="xl72"/>
    <w:basedOn w:val="Normal"/>
    <w:rsid w:val="008E11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f7">
    <w:name w:val="ff7"/>
    <w:basedOn w:val="DefaultParagraphFont"/>
    <w:rsid w:val="00057412"/>
  </w:style>
  <w:style w:type="paragraph" w:styleId="NormalWeb">
    <w:name w:val="Normal (Web)"/>
    <w:basedOn w:val="Normal"/>
    <w:uiPriority w:val="99"/>
    <w:semiHidden/>
    <w:unhideWhenUsed/>
    <w:rsid w:val="00550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4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kingsley-onyinye.ibeabuchi@agr.uni-goettingen.de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73</Words>
  <Characters>1841</Characters>
  <Application>Microsoft Office Word</Application>
  <DocSecurity>0</DocSecurity>
  <Lines>23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abuchi, Kingsley Onyinye</dc:creator>
  <cp:keywords/>
  <dc:description/>
  <cp:lastModifiedBy>Kingsley Ibeabuchi (Student)</cp:lastModifiedBy>
  <cp:revision>53</cp:revision>
  <dcterms:created xsi:type="dcterms:W3CDTF">2025-05-16T09:37:00Z</dcterms:created>
  <dcterms:modified xsi:type="dcterms:W3CDTF">2025-09-16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67394-4ba0-454c-8839-99c9af032f4f</vt:lpwstr>
  </property>
</Properties>
</file>